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9F9" w:rsidRDefault="00BB28FF" w:rsidP="002A5D1A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hint="eastAsia"/>
          <w:b/>
          <w:sz w:val="24"/>
          <w:szCs w:val="24"/>
        </w:rPr>
        <w:t>Supplementary material</w:t>
      </w:r>
    </w:p>
    <w:p w:rsidR="003C29EE" w:rsidRDefault="003C29EE" w:rsidP="00E446AC">
      <w:pPr>
        <w:wordWrap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C29EE" w:rsidRDefault="003C29EE" w:rsidP="00E446AC">
      <w:pPr>
        <w:wordWrap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Figure S1. </w:t>
      </w:r>
      <w:r w:rsidR="00BB28FF">
        <w:rPr>
          <w:rFonts w:ascii="Times New Roman" w:hAnsi="Times New Roman"/>
          <w:b/>
          <w:sz w:val="24"/>
          <w:szCs w:val="24"/>
        </w:rPr>
        <w:t>Kaplan-Meier survival curve analyses showing event free survival rates according to baseline serum ST2 level in men and women</w:t>
      </w:r>
    </w:p>
    <w:p w:rsidR="003C29EE" w:rsidRDefault="00BB28FF" w:rsidP="002A5D1A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42532ED" wp14:editId="321F9D5E">
            <wp:extent cx="5942662" cy="2714625"/>
            <wp:effectExtent l="0" t="0" r="127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32973" t="27204" r="17563" b="32454"/>
                    <a:stretch/>
                  </pic:blipFill>
                  <pic:spPr bwMode="auto">
                    <a:xfrm>
                      <a:off x="0" y="0"/>
                      <a:ext cx="5943600" cy="2715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9EE" w:rsidRDefault="003C29EE" w:rsidP="002A5D1A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F08B8" w:rsidRDefault="008F08B8" w:rsidP="002A5D1A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45847" w:rsidRPr="00A22EE9" w:rsidRDefault="00945847" w:rsidP="00E446AC">
      <w:pPr>
        <w:wordWrap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</w:t>
      </w:r>
      <w:r w:rsidRPr="00A22EE9">
        <w:rPr>
          <w:rFonts w:ascii="Times New Roman" w:hAnsi="Times New Roman"/>
          <w:b/>
          <w:sz w:val="24"/>
          <w:szCs w:val="24"/>
        </w:rPr>
        <w:t>. Independent association between soluble ST2 and clinical outcomes</w:t>
      </w:r>
      <w:r>
        <w:rPr>
          <w:rFonts w:ascii="Times New Roman" w:hAnsi="Times New Roman"/>
          <w:b/>
          <w:sz w:val="24"/>
          <w:szCs w:val="24"/>
        </w:rPr>
        <w:t xml:space="preserve"> in men and wome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4"/>
        <w:gridCol w:w="1891"/>
        <w:gridCol w:w="2692"/>
        <w:gridCol w:w="1043"/>
      </w:tblGrid>
      <w:tr w:rsidR="00945847" w:rsidRPr="00A22EE9" w:rsidTr="00572FAE">
        <w:trPr>
          <w:trHeight w:val="995"/>
        </w:trPr>
        <w:tc>
          <w:tcPr>
            <w:tcW w:w="199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4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72FAE" w:rsidRPr="00572FAE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72FAE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01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10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A0089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4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="00A008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mass index ≥ 25 kg/m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:rsidR="00945847" w:rsidRPr="00A22EE9" w:rsidRDefault="00FB4F72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FB4F7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-vessel disease</w:t>
            </w:r>
          </w:p>
        </w:tc>
        <w:tc>
          <w:tcPr>
            <w:tcW w:w="10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4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945847" w:rsidRPr="00A22EE9" w:rsidTr="00572FAE">
        <w:trPr>
          <w:trHeight w:val="330"/>
        </w:trPr>
        <w:tc>
          <w:tcPr>
            <w:tcW w:w="19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ble ST2 ≥ 27.3</w:t>
            </w:r>
            <w:r w:rsidR="00945847"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01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45847" w:rsidRPr="00A22EE9" w:rsidRDefault="00945847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72FAE" w:rsidRPr="00572FAE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572FAE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0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0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mass index ≥ 25 kg/m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  <w:r w:rsidR="00572FAE"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  <w:r w:rsidR="00572FAE"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2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-vessel disease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5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</w:tr>
      <w:tr w:rsidR="00572FAE" w:rsidRPr="00A22EE9" w:rsidTr="00572FAE">
        <w:trPr>
          <w:trHeight w:val="330"/>
        </w:trPr>
        <w:tc>
          <w:tcPr>
            <w:tcW w:w="1995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uble ST2 ≥ 24.5</w:t>
            </w: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9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8" w:type="pct"/>
            <w:shd w:val="clear" w:color="auto" w:fill="auto"/>
            <w:noWrap/>
            <w:vAlign w:val="center"/>
          </w:tcPr>
          <w:p w:rsidR="00572FAE" w:rsidRPr="00A22EE9" w:rsidRDefault="00D44B7C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  <w:r w:rsidR="00572FAE"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17.1</w:t>
            </w:r>
            <w:r w:rsidR="002A5D1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572FAE" w:rsidRPr="00A22EE9" w:rsidRDefault="00572FAE" w:rsidP="002A5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22E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="00D44B7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bookmarkEnd w:id="0"/>
    </w:tbl>
    <w:p w:rsidR="00C53447" w:rsidRDefault="00C53447" w:rsidP="00BB28FF">
      <w:pPr>
        <w:spacing w:line="240" w:lineRule="auto"/>
      </w:pPr>
    </w:p>
    <w:sectPr w:rsidR="00C53447" w:rsidSect="00945847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847"/>
    <w:rsid w:val="000239F9"/>
    <w:rsid w:val="000764FB"/>
    <w:rsid w:val="00200E6E"/>
    <w:rsid w:val="002A5D1A"/>
    <w:rsid w:val="003C29EE"/>
    <w:rsid w:val="00572FAE"/>
    <w:rsid w:val="00617F10"/>
    <w:rsid w:val="006572F1"/>
    <w:rsid w:val="008F08B8"/>
    <w:rsid w:val="00945847"/>
    <w:rsid w:val="00A0089E"/>
    <w:rsid w:val="00BB28FF"/>
    <w:rsid w:val="00C53447"/>
    <w:rsid w:val="00D44B7C"/>
    <w:rsid w:val="00E446AC"/>
    <w:rsid w:val="00FB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7197C-6513-479D-9BCD-05E93E7B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847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ine Rubince G.</cp:lastModifiedBy>
  <cp:revision>7</cp:revision>
  <dcterms:created xsi:type="dcterms:W3CDTF">2021-06-12T19:27:00Z</dcterms:created>
  <dcterms:modified xsi:type="dcterms:W3CDTF">2021-07-16T05:54:00Z</dcterms:modified>
</cp:coreProperties>
</file>